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6C3" w:rsidRPr="00030270" w:rsidRDefault="009D66C3" w:rsidP="009D66C3">
      <w:pPr>
        <w:spacing w:after="120" w:line="360" w:lineRule="auto"/>
        <w:rPr>
          <w:rFonts w:ascii="Times New Roman" w:hAnsi="Times New Roman"/>
        </w:rPr>
      </w:pPr>
      <w:r w:rsidRPr="00DA04F4">
        <w:rPr>
          <w:rFonts w:ascii="Times New Roman" w:hAnsi="Times New Roman"/>
          <w:b/>
          <w:sz w:val="24"/>
        </w:rPr>
        <w:t>Table S1.</w:t>
      </w:r>
      <w:r w:rsidRPr="00DA04F4">
        <w:rPr>
          <w:rFonts w:ascii="Times New Roman" w:hAnsi="Times New Roman"/>
          <w:sz w:val="24"/>
        </w:rPr>
        <w:t xml:space="preserve"> </w:t>
      </w:r>
      <w:proofErr w:type="gramStart"/>
      <w:r w:rsidRPr="00DA04F4">
        <w:rPr>
          <w:rFonts w:ascii="Times New Roman" w:hAnsi="Times New Roman"/>
          <w:sz w:val="24"/>
        </w:rPr>
        <w:t>COII genotypes of individuals from endogamous and exogamous colonies (2 replicates per mating combination).</w:t>
      </w:r>
      <w:proofErr w:type="gramEnd"/>
      <w:r>
        <w:rPr>
          <w:rFonts w:ascii="Times New Roman" w:hAnsi="Times New Roman"/>
          <w:sz w:val="24"/>
        </w:rPr>
        <w:t xml:space="preserve"> Hybrid offspring inherited the maternal mitochondrial marker.</w:t>
      </w:r>
    </w:p>
    <w:tbl>
      <w:tblPr>
        <w:tblW w:w="9465" w:type="dxa"/>
        <w:tblInd w:w="93" w:type="dxa"/>
        <w:tblLook w:val="04A0" w:firstRow="1" w:lastRow="0" w:firstColumn="1" w:lastColumn="0" w:noHBand="0" w:noVBand="1"/>
      </w:tblPr>
      <w:tblGrid>
        <w:gridCol w:w="462"/>
        <w:gridCol w:w="543"/>
        <w:gridCol w:w="802"/>
        <w:gridCol w:w="1240"/>
        <w:gridCol w:w="1523"/>
        <w:gridCol w:w="290"/>
        <w:gridCol w:w="449"/>
        <w:gridCol w:w="783"/>
        <w:gridCol w:w="562"/>
        <w:gridCol w:w="1240"/>
        <w:gridCol w:w="1481"/>
        <w:gridCol w:w="90"/>
      </w:tblGrid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45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pecific</w:t>
            </w: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ie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erospecific</w:t>
            </w: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ies</w:t>
            </w:r>
          </w:p>
        </w:tc>
      </w:tr>
      <w:tr w:rsidR="009D66C3" w:rsidRPr="004F615B" w:rsidTr="00EB439A">
        <w:trPr>
          <w:trHeight w:val="300"/>
        </w:trPr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E1207D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C. </w:t>
            </w:r>
            <w:proofErr w:type="spellStart"/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gestroi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E1207D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C. </w:t>
            </w:r>
            <w:proofErr w:type="spellStart"/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formosanus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CD4FD2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CD4FD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C. </w:t>
            </w:r>
            <w:proofErr w:type="spellStart"/>
            <w:r w:rsidRPr="00CD4FD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gestroi</w:t>
            </w:r>
            <w:proofErr w:type="spellEnd"/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CD4FD2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CD4FD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C. </w:t>
            </w:r>
            <w:proofErr w:type="spellStart"/>
            <w:r w:rsidRPr="00CD4FD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formosanus</w:t>
            </w:r>
            <w:proofErr w:type="spellEnd"/>
          </w:p>
        </w:tc>
      </w:tr>
      <w:tr w:rsidR="009D66C3" w:rsidRPr="004F615B" w:rsidTr="00EB439A">
        <w:trPr>
          <w:trHeight w:val="300"/>
        </w:trPr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ony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II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II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ony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II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II</w:t>
            </w:r>
          </w:p>
        </w:tc>
      </w:tr>
      <w:tr w:rsidR="009D66C3" w:rsidRPr="004F615B" w:rsidTr="00EB439A">
        <w:trPr>
          <w:trHeight w:val="300"/>
        </w:trPr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f origi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8057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8057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f origin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8057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8057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4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♀</w:t>
            </w:r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C. </w:t>
            </w:r>
            <w:proofErr w:type="spellStart"/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gestro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 </w:t>
            </w: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♂</w:t>
            </w:r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C.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gestro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1</w:t>
            </w: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♀</w:t>
            </w:r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C. </w:t>
            </w:r>
            <w:proofErr w:type="spellStart"/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gestro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 </w:t>
            </w: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♂</w:t>
            </w:r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C.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formosan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1</w:t>
            </w: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 </w:t>
            </w:r>
          </w:p>
        </w:tc>
      </w:tr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</w:tr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k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k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ldi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ldi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4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♀</w:t>
            </w:r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C. </w:t>
            </w:r>
            <w:proofErr w:type="spellStart"/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gestro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 </w:t>
            </w: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♂</w:t>
            </w:r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C.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gestro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2</w:t>
            </w: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♀</w:t>
            </w:r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C. </w:t>
            </w:r>
            <w:proofErr w:type="spellStart"/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gestro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 </w:t>
            </w: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♂</w:t>
            </w:r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C.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formosan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2</w:t>
            </w:r>
          </w:p>
        </w:tc>
      </w:tr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</w:tr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k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k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ldi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ldi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4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♀</w:t>
            </w:r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C.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formosan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 </w:t>
            </w: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♂</w:t>
            </w:r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C.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formosan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1</w:t>
            </w: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♀</w:t>
            </w:r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C.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formosan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 </w:t>
            </w: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♂</w:t>
            </w:r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C.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gestro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1</w:t>
            </w:r>
          </w:p>
        </w:tc>
      </w:tr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</w:tr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k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k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</w:tr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ldi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ldi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</w:tr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6C3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6C3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4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♀</w:t>
            </w:r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C.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formosan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 </w:t>
            </w: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♂</w:t>
            </w:r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C.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formosan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♀</w:t>
            </w:r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C.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formosan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 </w:t>
            </w: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♂</w:t>
            </w:r>
            <w:r w:rsidRPr="00E1207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C.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gestro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2</w:t>
            </w:r>
          </w:p>
        </w:tc>
      </w:tr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</w:tr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k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k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</w:tr>
      <w:tr w:rsidR="009D66C3" w:rsidRPr="004F615B" w:rsidTr="00EB439A">
        <w:trPr>
          <w:gridAfter w:val="1"/>
          <w:wAfter w:w="90" w:type="dxa"/>
          <w:trHeight w:val="300"/>
        </w:trPr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ldi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ldi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6C3" w:rsidRPr="004F615B" w:rsidRDefault="009D66C3" w:rsidP="00EB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F6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</w:p>
        </w:tc>
      </w:tr>
    </w:tbl>
    <w:p w:rsidR="009D66C3" w:rsidRDefault="009D66C3" w:rsidP="009D66C3"/>
    <w:p w:rsidR="009D66C3" w:rsidRPr="00DA04F4" w:rsidRDefault="009D66C3" w:rsidP="009D66C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*</w:t>
      </w:r>
      <w:r w:rsidRPr="00DA04F4">
        <w:rPr>
          <w:rFonts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>O</w:t>
      </w:r>
      <w:r w:rsidRPr="00DA04F4">
        <w:rPr>
          <w:rFonts w:ascii="Times New Roman" w:hAnsi="Times New Roman"/>
          <w:sz w:val="24"/>
        </w:rPr>
        <w:t xml:space="preserve">II sequences are identical from the Florida </w:t>
      </w:r>
      <w:r w:rsidRPr="005C6713">
        <w:rPr>
          <w:rFonts w:ascii="Times New Roman" w:hAnsi="Times New Roman"/>
          <w:i/>
          <w:sz w:val="24"/>
        </w:rPr>
        <w:t xml:space="preserve">C. </w:t>
      </w:r>
      <w:proofErr w:type="spellStart"/>
      <w:r w:rsidRPr="005C6713">
        <w:rPr>
          <w:rFonts w:ascii="Times New Roman" w:hAnsi="Times New Roman"/>
          <w:i/>
          <w:sz w:val="24"/>
        </w:rPr>
        <w:t>gestroi</w:t>
      </w:r>
      <w:proofErr w:type="spellEnd"/>
      <w:r w:rsidRPr="00DA04F4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r w:rsidRPr="005C6713">
        <w:rPr>
          <w:rFonts w:ascii="Times New Roman" w:hAnsi="Times New Roman"/>
          <w:i/>
          <w:sz w:val="24"/>
        </w:rPr>
        <w:t xml:space="preserve">C. </w:t>
      </w:r>
      <w:proofErr w:type="spellStart"/>
      <w:r w:rsidRPr="005C6713">
        <w:rPr>
          <w:rFonts w:ascii="Times New Roman" w:hAnsi="Times New Roman"/>
          <w:i/>
          <w:sz w:val="24"/>
        </w:rPr>
        <w:t>formosanus</w:t>
      </w:r>
      <w:proofErr w:type="spellEnd"/>
      <w:r>
        <w:rPr>
          <w:rFonts w:ascii="Times New Roman" w:hAnsi="Times New Roman"/>
          <w:sz w:val="24"/>
        </w:rPr>
        <w:t xml:space="preserve"> described by Li et al.</w:t>
      </w:r>
      <w:r>
        <w:rPr>
          <w:rFonts w:ascii="Times New Roman" w:hAnsi="Times New Roman"/>
          <w:sz w:val="24"/>
          <w:vertAlign w:val="superscript"/>
        </w:rPr>
        <w:t xml:space="preserve"> </w:t>
      </w:r>
      <w:r w:rsidR="005E1F6B">
        <w:rPr>
          <w:rFonts w:ascii="Times New Roman" w:hAnsi="Times New Roman"/>
          <w:sz w:val="24"/>
        </w:rPr>
        <w:t>[32</w:t>
      </w:r>
      <w:r>
        <w:rPr>
          <w:rFonts w:ascii="Times New Roman" w:hAnsi="Times New Roman"/>
          <w:sz w:val="24"/>
        </w:rPr>
        <w:t>]</w:t>
      </w:r>
    </w:p>
    <w:p w:rsidR="00563D2F" w:rsidRDefault="00563D2F">
      <w:bookmarkStart w:id="0" w:name="_GoBack"/>
      <w:bookmarkEnd w:id="0"/>
    </w:p>
    <w:sectPr w:rsidR="00563D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6C3"/>
    <w:rsid w:val="00563D2F"/>
    <w:rsid w:val="005E1F6B"/>
    <w:rsid w:val="009D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6C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6C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uvenc,Thomas</dc:creator>
  <cp:lastModifiedBy>Tom</cp:lastModifiedBy>
  <cp:revision>2</cp:revision>
  <dcterms:created xsi:type="dcterms:W3CDTF">2014-11-25T21:35:00Z</dcterms:created>
  <dcterms:modified xsi:type="dcterms:W3CDTF">2015-01-06T20:56:00Z</dcterms:modified>
</cp:coreProperties>
</file>